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0E13" w:rsidRDefault="00AA0E13" w:rsidP="00AA0E13">
      <w:r w:rsidRPr="00863D96">
        <w:rPr>
          <w:b/>
        </w:rPr>
        <w:t>Table S</w:t>
      </w:r>
      <w:r>
        <w:rPr>
          <w:b/>
        </w:rPr>
        <w:t>3</w:t>
      </w:r>
      <w:r w:rsidRPr="00863D96">
        <w:rPr>
          <w:b/>
        </w:rPr>
        <w:t>:</w:t>
      </w:r>
      <w:r>
        <w:t xml:space="preserve"> </w:t>
      </w:r>
      <w:proofErr w:type="spellStart"/>
      <w:r>
        <w:t>RNAi</w:t>
      </w:r>
      <w:proofErr w:type="spellEnd"/>
      <w:r>
        <w:t xml:space="preserve">-associated candidate transcripts in </w:t>
      </w:r>
      <w:r w:rsidRPr="005B1B90">
        <w:rPr>
          <w:i/>
        </w:rPr>
        <w:t xml:space="preserve">S. </w:t>
      </w:r>
      <w:proofErr w:type="spellStart"/>
      <w:r w:rsidRPr="005B1B90">
        <w:rPr>
          <w:i/>
        </w:rPr>
        <w:t>pistillata</w:t>
      </w:r>
      <w:proofErr w:type="spellEnd"/>
      <w:r>
        <w:t xml:space="preserve">. For all candidates, the top hit from reciprocal searches against </w:t>
      </w:r>
      <w:proofErr w:type="spellStart"/>
      <w:r>
        <w:t>SwissProt</w:t>
      </w:r>
      <w:proofErr w:type="spellEnd"/>
      <w:r>
        <w:t xml:space="preserve"> lends strong support to the inferred functions of those proteins. All of the top hits have metazoan origins as well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68"/>
        <w:gridCol w:w="893"/>
        <w:gridCol w:w="659"/>
        <w:gridCol w:w="661"/>
        <w:gridCol w:w="1015"/>
        <w:gridCol w:w="841"/>
        <w:gridCol w:w="1017"/>
        <w:gridCol w:w="1718"/>
        <w:gridCol w:w="2127"/>
        <w:gridCol w:w="993"/>
        <w:gridCol w:w="1584"/>
      </w:tblGrid>
      <w:tr w:rsidR="00A81C16" w:rsidRPr="005B1B90" w:rsidTr="00A81C16">
        <w:trPr>
          <w:trHeight w:val="80"/>
        </w:trPr>
        <w:tc>
          <w:tcPr>
            <w:tcW w:w="633" w:type="pct"/>
            <w:vMerge w:val="restart"/>
            <w:shd w:val="clear" w:color="auto" w:fill="auto"/>
            <w:vAlign w:val="bottom"/>
            <w:hideMark/>
          </w:tcPr>
          <w:p w:rsidR="00A81C16" w:rsidRPr="005B1B90" w:rsidRDefault="00A81C16" w:rsidP="00A574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Protein</w:t>
            </w:r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 xml:space="preserve"> annotation </w:t>
            </w:r>
          </w:p>
        </w:tc>
        <w:tc>
          <w:tcPr>
            <w:tcW w:w="339" w:type="pct"/>
            <w:vMerge w:val="restart"/>
            <w:shd w:val="clear" w:color="auto" w:fill="auto"/>
            <w:noWrap/>
            <w:vAlign w:val="bottom"/>
            <w:hideMark/>
          </w:tcPr>
          <w:p w:rsidR="00A81C16" w:rsidRPr="005B1B90" w:rsidRDefault="00A81C16" w:rsidP="00B90A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Length</w:t>
            </w:r>
          </w:p>
        </w:tc>
        <w:tc>
          <w:tcPr>
            <w:tcW w:w="1591" w:type="pct"/>
            <w:gridSpan w:val="5"/>
            <w:shd w:val="clear" w:color="auto" w:fill="auto"/>
            <w:noWrap/>
            <w:vAlign w:val="bottom"/>
            <w:hideMark/>
          </w:tcPr>
          <w:p w:rsidR="00A81C16" w:rsidRPr="005B1B90" w:rsidRDefault="00A81C16" w:rsidP="00B90A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Key protein domains present (</w:t>
            </w:r>
            <w:proofErr w:type="spellStart"/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InterProScan</w:t>
            </w:r>
            <w:proofErr w:type="spellEnd"/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)</w:t>
            </w:r>
          </w:p>
        </w:tc>
        <w:tc>
          <w:tcPr>
            <w:tcW w:w="1836" w:type="pct"/>
            <w:gridSpan w:val="3"/>
            <w:shd w:val="clear" w:color="auto" w:fill="auto"/>
            <w:noWrap/>
            <w:vAlign w:val="bottom"/>
            <w:hideMark/>
          </w:tcPr>
          <w:p w:rsidR="00A81C16" w:rsidRPr="005B1B90" w:rsidRDefault="00A81C16" w:rsidP="00B90A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Reverse BLAST to Swis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-</w:t>
            </w:r>
            <w:proofErr w:type="spellStart"/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Pro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, top hit</w:t>
            </w:r>
          </w:p>
        </w:tc>
        <w:tc>
          <w:tcPr>
            <w:tcW w:w="601" w:type="pct"/>
          </w:tcPr>
          <w:p w:rsidR="00A81C16" w:rsidRPr="005B1B90" w:rsidRDefault="00A81C16" w:rsidP="00B90A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</w:p>
        </w:tc>
      </w:tr>
      <w:tr w:rsidR="00A81C16" w:rsidRPr="005B1B90" w:rsidTr="00A81C16">
        <w:trPr>
          <w:trHeight w:val="202"/>
        </w:trPr>
        <w:tc>
          <w:tcPr>
            <w:tcW w:w="633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A81C16" w:rsidRPr="005B1B90" w:rsidRDefault="00A81C16" w:rsidP="00B90A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339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A81C16" w:rsidRPr="005B1B90" w:rsidRDefault="00A81C16" w:rsidP="00B90A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C16" w:rsidRPr="005B1B90" w:rsidRDefault="00A81C16" w:rsidP="00B90A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Paz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C16" w:rsidRPr="005B1B90" w:rsidRDefault="00A81C16" w:rsidP="00B90A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proofErr w:type="spellStart"/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Piwi</w:t>
            </w:r>
            <w:proofErr w:type="spellEnd"/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C16" w:rsidRPr="005B1B90" w:rsidRDefault="00A81C16" w:rsidP="00B90A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proofErr w:type="spellStart"/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RNase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 xml:space="preserve"> </w:t>
            </w:r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III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C16" w:rsidRPr="005B1B90" w:rsidRDefault="00A81C16" w:rsidP="00B90A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proofErr w:type="spellStart"/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dsRBD</w:t>
            </w:r>
            <w:proofErr w:type="spellEnd"/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C16" w:rsidRPr="005B1B90" w:rsidRDefault="00A81C16" w:rsidP="00B90A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proofErr w:type="spellStart"/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MTase</w:t>
            </w:r>
            <w:proofErr w:type="spellEnd"/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C16" w:rsidRPr="005B1B90" w:rsidRDefault="00A81C16" w:rsidP="00B90A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nnotated function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C16" w:rsidRPr="005B1B90" w:rsidRDefault="00A81C16" w:rsidP="00B90A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Organism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C16" w:rsidRPr="005B1B90" w:rsidRDefault="00A81C16" w:rsidP="00B90A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e value</w:t>
            </w: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:rsidR="00A81C16" w:rsidRPr="005B1B90" w:rsidRDefault="00A81C16" w:rsidP="00B90A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Inferred function</w:t>
            </w:r>
          </w:p>
        </w:tc>
      </w:tr>
      <w:tr w:rsidR="00A81C16" w:rsidRPr="005B1B90" w:rsidTr="00A81C16">
        <w:trPr>
          <w:trHeight w:val="268"/>
        </w:trPr>
        <w:tc>
          <w:tcPr>
            <w:tcW w:w="633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Locus_2397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699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Piwi</w:t>
            </w:r>
            <w:proofErr w:type="spellEnd"/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-like protein 1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Mus</w:t>
            </w:r>
            <w:proofErr w:type="spellEnd"/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proofErr w:type="spellStart"/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musculus</w:t>
            </w:r>
            <w:proofErr w:type="spellEnd"/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01" w:type="pct"/>
            <w:vAlign w:val="center"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Piwi</w:t>
            </w:r>
            <w:proofErr w:type="spellEnd"/>
          </w:p>
        </w:tc>
      </w:tr>
      <w:tr w:rsidR="00A81C16" w:rsidRPr="005B1B90" w:rsidTr="00A81C16">
        <w:trPr>
          <w:trHeight w:val="268"/>
        </w:trPr>
        <w:tc>
          <w:tcPr>
            <w:tcW w:w="633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Locus_538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92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Piwi</w:t>
            </w:r>
            <w:proofErr w:type="spellEnd"/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-like protein 2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Danio</w:t>
            </w:r>
            <w:proofErr w:type="spellEnd"/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proofErr w:type="spellStart"/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rerio</w:t>
            </w:r>
            <w:proofErr w:type="spellEnd"/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01" w:type="pct"/>
            <w:vAlign w:val="center"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Piwi</w:t>
            </w:r>
            <w:proofErr w:type="spellEnd"/>
          </w:p>
        </w:tc>
      </w:tr>
      <w:tr w:rsidR="00A81C16" w:rsidRPr="005B1B90" w:rsidTr="00A81C16">
        <w:trPr>
          <w:trHeight w:val="268"/>
        </w:trPr>
        <w:tc>
          <w:tcPr>
            <w:tcW w:w="633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Locus_1008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167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Dicer 1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Cricetulus</w:t>
            </w:r>
            <w:proofErr w:type="spellEnd"/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proofErr w:type="spellStart"/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griseus</w:t>
            </w:r>
            <w:proofErr w:type="spellEnd"/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1.3E-127</w:t>
            </w:r>
          </w:p>
        </w:tc>
        <w:tc>
          <w:tcPr>
            <w:tcW w:w="601" w:type="pct"/>
            <w:vAlign w:val="center"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Dicer</w:t>
            </w:r>
          </w:p>
        </w:tc>
      </w:tr>
      <w:tr w:rsidR="00A81C16" w:rsidRPr="005B1B90" w:rsidTr="00A81C16">
        <w:trPr>
          <w:trHeight w:val="268"/>
        </w:trPr>
        <w:tc>
          <w:tcPr>
            <w:tcW w:w="633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Locus_1200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79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Argonaute</w:t>
            </w:r>
            <w:proofErr w:type="spellEnd"/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2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Mus</w:t>
            </w:r>
            <w:proofErr w:type="spellEnd"/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proofErr w:type="spellStart"/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musculus</w:t>
            </w:r>
            <w:proofErr w:type="spellEnd"/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6.0E-152</w:t>
            </w:r>
          </w:p>
        </w:tc>
        <w:tc>
          <w:tcPr>
            <w:tcW w:w="601" w:type="pct"/>
            <w:vAlign w:val="center"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Argonaute</w:t>
            </w:r>
            <w:proofErr w:type="spellEnd"/>
          </w:p>
        </w:tc>
      </w:tr>
      <w:tr w:rsidR="00A81C16" w:rsidRPr="005B1B90" w:rsidTr="00A81C16">
        <w:trPr>
          <w:trHeight w:val="268"/>
        </w:trPr>
        <w:tc>
          <w:tcPr>
            <w:tcW w:w="633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Locus_18820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575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DROSHA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Homo sapiens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01" w:type="pct"/>
            <w:vAlign w:val="center"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Drosha</w:t>
            </w:r>
            <w:proofErr w:type="spellEnd"/>
          </w:p>
        </w:tc>
      </w:tr>
      <w:tr w:rsidR="00A81C16" w:rsidRPr="005B1B90" w:rsidTr="00A81C16">
        <w:trPr>
          <w:trHeight w:val="268"/>
        </w:trPr>
        <w:tc>
          <w:tcPr>
            <w:tcW w:w="633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Locus_2727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53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HENMT1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Rattus</w:t>
            </w:r>
            <w:proofErr w:type="spellEnd"/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proofErr w:type="spellStart"/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norvegicus</w:t>
            </w:r>
            <w:proofErr w:type="spellEnd"/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2.1E-60</w:t>
            </w:r>
          </w:p>
        </w:tc>
        <w:tc>
          <w:tcPr>
            <w:tcW w:w="601" w:type="pct"/>
            <w:vAlign w:val="center"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HEN1</w:t>
            </w:r>
          </w:p>
        </w:tc>
      </w:tr>
      <w:tr w:rsidR="00A81C16" w:rsidRPr="005B1B90" w:rsidTr="00A81C16">
        <w:trPr>
          <w:trHeight w:val="268"/>
        </w:trPr>
        <w:tc>
          <w:tcPr>
            <w:tcW w:w="633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Locus_42865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58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DGCR8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Mus</w:t>
            </w:r>
            <w:proofErr w:type="spellEnd"/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proofErr w:type="spellStart"/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musculus</w:t>
            </w:r>
            <w:proofErr w:type="spellEnd"/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1.8E-89</w:t>
            </w:r>
          </w:p>
        </w:tc>
        <w:tc>
          <w:tcPr>
            <w:tcW w:w="601" w:type="pct"/>
            <w:vAlign w:val="center"/>
          </w:tcPr>
          <w:p w:rsidR="00A81C16" w:rsidRPr="005B1B90" w:rsidRDefault="00A81C16" w:rsidP="00A81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color w:val="000000"/>
                <w:sz w:val="18"/>
              </w:rPr>
              <w:t>Pasha</w:t>
            </w:r>
          </w:p>
        </w:tc>
      </w:tr>
    </w:tbl>
    <w:p w:rsidR="0002027E" w:rsidRDefault="0002027E"/>
    <w:p w:rsidR="000958E8" w:rsidRDefault="000958E8">
      <w:pPr>
        <w:rPr>
          <w:b/>
        </w:rPr>
      </w:pPr>
    </w:p>
    <w:p w:rsidR="00A574D9" w:rsidRPr="00A81C16" w:rsidRDefault="00A81C16">
      <w:pPr>
        <w:rPr>
          <w:b/>
        </w:rPr>
      </w:pPr>
      <w:r w:rsidRPr="00A81C16">
        <w:rPr>
          <w:b/>
        </w:rPr>
        <w:t>Protein sequences</w:t>
      </w:r>
    </w:p>
    <w:p w:rsidR="00A574D9" w:rsidRDefault="00A574D9" w:rsidP="00A574D9">
      <w:bookmarkStart w:id="0" w:name="_GoBack"/>
      <w:bookmarkEnd w:id="0"/>
      <w:r>
        <w:t>&gt;Locus_2397_STYPI</w:t>
      </w:r>
    </w:p>
    <w:p w:rsidR="00A574D9" w:rsidRDefault="00A574D9" w:rsidP="00A574D9">
      <w:r>
        <w:t>MTGRARGRSRGRGRGGGDGSRPGDCAQRVAPEQVPVVVGRGRSRGPPSGQISQPQRPVAPPTEAMAGMSVKEQRPPVQSVSGAREQRPRLSRDVDDNVVTKPAHLIDKMGNTGSGIDLVTNHFKLKTKTNFGVYQYTVSFNPEVEAKRARVAMLRSKSDLLGRVHAFDGMTLYLPTRLSEVETRCNITRPQGDVVQMAIKFTNEVPPDSPSMLQLYNIIFRRILKNIGMQQVGRNYYNTSQPIVIQKFGLELWPGYSTSILPYETDFLLSADVSHKVLRTTTVLEYLYELYERYERTGRKGDFHGEATKKLVGQIVLTRYNNKTYRIDDINWDLFPSNTFHGRFKGEERDITYKEYYQETYGKEIGDMEQPLLVSRLKREPGQMTRIPNGELLLVPELCFLTGLTDEMRNDFGMMKDLAVHTRVDPKARNQSLMRFINSIKSNADASAELSGWNLEFEDKTLQMSGRVLPPEKIFQKNKSFSYEPRTAEWSREMRGNPLQSTVNLNNWTLIYTNRDSGNAKDFAQTLSRVCGPMGIQVSKPYEFELNNDRTESYLHAINERYCSSLQMVVAVLTTTRKDRYDAIKKCCCLEKPVPSQVIVSRTISKKQMLMSVCTKIGIQLNCKLGGEAWAVEIPLKKTMVIGIDTYHDSLQKGRSVGGFVASTNPTLTKYYSRVTFQHTGMELIDGLKTSMTGISSCI</w:t>
      </w:r>
    </w:p>
    <w:p w:rsidR="00A574D9" w:rsidRDefault="00A574D9" w:rsidP="00A574D9">
      <w:r>
        <w:t>&gt;Locus_5384_STYPI</w:t>
      </w:r>
    </w:p>
    <w:p w:rsidR="00A574D9" w:rsidRDefault="00A574D9" w:rsidP="00A574D9">
      <w:r>
        <w:t>MYPQQQQQPSHQQGPQYHQQPRYPSNVHQIPQQNQSQMPQQYQRASGGRGQLYGHGGPAYGGPAPPYGQQPASTTLGQQQAVSYGRGAQVATSYGRGAPAPSVPASYGRGGTTGNTPQSQPFATPTPAQPSAPSERCLSPPQQTKGPQAPVEQMAGLKVSDDIIKTQTGEKGSAGKQMSLCANFIPIRFIEQKIYQYHVSYSPEIDSKKTRHGLLKSHKEVLGPASAFDGATLFLPKQLESPTVLESERRTDGEKVTIAVTFTRVVPPDDCLQLLNIIFRRVMSRLHLTQVGRYYYDP</w:t>
      </w:r>
      <w:r>
        <w:lastRenderedPageBreak/>
        <w:t>HRPASIPQHKIELWPGYITSIQCYEGGMMLLCDVSHRLLRTETCYDLMHQLYLKRKDRFQEECKKQLVGNIVLTRYNNKTYRIDDIAFDQNPTSTFTFHTGEQMSYVDYYSKVYGIELQDLEQPLLIHRPKDKEQQKGRKLGLVCLVPELCNITGLTDAVRQDFRVMKDIAAHTRVGPMQRQQAMLKFIDNINSCPEALQELTSWGVQLDQTMLQTEGRLLPFEKIILGSTSFISSPQADWGQQAVKEQVITPVPLRNWLVLYVNRDKSKAVEFVSMMNKVTPAMGIEVHQPNMLELRDDRTETYLRMIREHLNPQTQVVVVIFPTSRDDRYSAVKKLCCVESPVPSQVINAKTISQQNKLRSVTQKIALQINCKLGGELWALDIPLKSLMVIGIDVYHDASRGGRSVCGFVASMNKSLTRWNSRVCFQSPGQELIDGLKMCLVSSLKKYHEINHTLPDRIVVYRDGVGDGQLKTVAGYEVQQLSECFVHFGVNYHPKMAVVIVSKRINARIFAAQGGGPRPKLDNPGPGTVLDHTITRKDWYDFFLISQHVRQGTVTPTRYIIVHDKSELKPDYMQRLSYKLTHLYYNWPGTVRVPAPCQYAHKLAYLVGQNIHNEPSHDLSDRLFFL</w:t>
      </w:r>
    </w:p>
    <w:p w:rsidR="00A574D9" w:rsidRDefault="00A574D9" w:rsidP="00A574D9">
      <w:r>
        <w:t>&gt;Locus_10081_STYPI</w:t>
      </w:r>
    </w:p>
    <w:p w:rsidR="00A574D9" w:rsidRDefault="00A574D9" w:rsidP="00A574D9">
      <w:r>
        <w:t>MERAQEMSFVWPHHSVDIAERVLASEQSCVVCVSRDKSKTFIAFNVCQEFWRRNVKCGKMILLVDDEKATIVEPFLTGISNQSLLSVKAFFKKPGVEDEWNCSFSMCDIIVTTGEAFAQRLIARTVELSLCSLIIFDQCHLALNQEHHFAIILQKMKESNLESRPHIMGLSSQILCHQDCSEDMEIFLTSLEQIFNCRTLISSDLLALNRYGEYTEMEIGCFNCSHVQDPHIFNLSKIFERALFFLKDYRMNQVTETCVIFARHILTEGHRVLLLLGSWCTWYMAKITVREIDKLEKKSVDGEIVLILQFCRTQIRLVISILEQEKLEVSVNDLTDLGSILLSRTSMHLKPEHQEVNNSVPTLGTNQGLYEEPLQSCESCLIDKVSSSESQDILQGPNTQSLNLKTSYGTKNQCNDPLCVILVPSTIIAKALNSLLNKLSNAVVKYSFLKSACIHGNKAKEEMKESSFSDEVDENVMVCVQDGSVNVLIATFEIEQELYAKRCSLLIRLGMPNAYENYYSVKSKLKSAGGSLVVLVREEELAETEAKYQIFQRIEKLLWERCPNSRPPGHETRKLFQESQADVYQPLGEGGAKVELLSSIALVNSYCGKFPSSGVGYPVPVCRMQEVWSNKEVQFVATLFLPRNSPVYQPIKGSVTLKKTDINEDTMRKAKVKSEMLAALEACRLLHKREELTDDLQPLFRWHAYNLTVQHEPCDCEVADGGVGVDGTVTRNRAYKRKFPTLLENNFPVCGEPCYVYSLTMELTKPWNFERALRSRSKAKATSDSYSIGVLSRKPLPKLPRIAIFDRAGEVTVTVTECCPQSIFLTADQLSLLQRFTEYVFKEIARPKKESSATFLSFDPTIAFSGYYILFLKDASSSRSLAGLSSNNHKEVAFDFMFSLEDKLGCFKNPVYSGPPDITDAEIFRDTVVTATYNEKRSHYYVADICYDLSPSDPFPNIEVAGTFAEYVKIRYDVEVSLDQPMLDVDHTSSRLNFLLPKYENFKGQHPRIPEKNSKRSRKSKVYLIPELCSIHPVPGHLWRQLSNLPAVLYRIESLLVAEELRCWVVRDLGIGVVDWPKDVPLPPVTVGETMGEEILPAIGSSAVESNGKRSSQVALVNLTSPFSAQLPEVFMDLKISNQVELTEKSAAKSLAGGLSNGARESCLSMSSENFLVEHSCAETECKPLFRPAPHQGLLIPSKEKEDFWPNKLSDLNVPLPTERRAFDCDSIPANDKESEVSAVSIWTDPLLSNLYRTCGPPSSLILRALTTTSAGDVFSLERLEVLGDSFVKYAISSSVFFKHRYENEAVLSFLRGIKVRNRQLFYLARQRGLPSYMFTRMFNPLVNWLPPGFYLDDDSNAENSGYEHRRLISDTFLDEVDDEEDDESIFAETESSGYNSDCRQGESPDIQLNSYLHVCCSDKSIADCTEALIGAFLLCFGSDGAFKFLEWLGMEIERDEKDENLVHKPSSDDSAGDAVPKPASTMCHHDTSHVPQQASETLQENLSLLDDETVPSSSIDGLSSEHESTVDEFKDVEEALHYRFHDKSLLMQAFTHSSLPGDYNSVRNSYEQLEFLGDALLDFLVMRYLYVNHRHMSPGELTDLRTALVNNYSFAVLAVKLGFPRHLRSCSPQLFGMVNKFMVKLKEKERKHAITHRKNDEVRLSRLTKTLVC</w:t>
      </w:r>
    </w:p>
    <w:p w:rsidR="00A574D9" w:rsidRDefault="00A574D9" w:rsidP="00A574D9">
      <w:r>
        <w:t>&gt;Locus_12001_STYPI</w:t>
      </w:r>
    </w:p>
    <w:p w:rsidR="00A574D9" w:rsidRDefault="00A574D9" w:rsidP="00A574D9">
      <w:r>
        <w:t>MSSQGQGKNKRKGRGRGNAGRGRGRGHDLPPTPGTTDRVGKPLEKSGITIEEKPDYLNPKDSSTADFDEKLAAGACGNDLLNDQKDTVRPEKSSTTASRATTTVEEHNQTGRSSVETPSKSRKIKGRQRDIPASSSDDKGGGAPAADASSIKSVGATTPSSAAATSSTVAVNKEVENGTKKLGSSLGSGGHTTHQTQG</w:t>
      </w:r>
      <w:r>
        <w:lastRenderedPageBreak/>
        <w:t>NGGPHPPKRPGHGTKGHPIALRANFFRLNISPELSDLYHYDVEITPDKCPRSDKRDVVNKIIEEYKHTTFQGHHPAFDGAKNLYSRIKLPVPAELVVKLPGKDGGKERNFKVKIQFAATVSLLELNNFLSGKQNGKIPQDAVQALDIVVRQMPSLYYTPVGRSFFPLDGRRSPLGAGCEVKFGFYSSIRHSEWKAMLVNIDVSAKGFDKEQAFVPDFLCETLGVRAHNIEDRSFQPASWKLEKAIRGIRIQTTHAAPIKRKYTVWGFSGESAERMQFDVTDEGTGRTYKTTIAEYFRDRYGLTLRYPHLPCLLVGPKKDRYLPMEVCTIIPCHRKHLSEQQTANMIRSTARPAPERQSNIQHWAQRVTQASGKYLRDEFHTSISTEMVKVEGRVLPAPTINLGPQDRPLVPLRGSWDMRDKSLHQGARINKWALACFDGRCHKDQLENFSKHMADVSSRQGLRMSEQPVVVAYDRGIRDVESLFSKWVVDFPGLQLIMAVLPERDKEIYPELKRVGDNVIGIPTQCVQSKHVHRINLQVCANIGLKINSKLGGINHDIDPGVKSPVFREPVIIFGADVTHPSPTENGIPSIAA</w:t>
      </w:r>
    </w:p>
    <w:p w:rsidR="00A574D9" w:rsidRDefault="00A574D9" w:rsidP="00A574D9">
      <w:r>
        <w:t>&gt;Locus_18820_STYPI</w:t>
      </w:r>
    </w:p>
    <w:p w:rsidR="00A574D9" w:rsidRDefault="00A574D9" w:rsidP="00A574D9">
      <w:r>
        <w:t>MRVKSAMRRDVLVEVSSKGMIKTGLKSDVCQHALLLPVFVHHVRYHMCLKTLDERMGYVFKDRSLLQLALTHPSYHLNFGMNPDHARNSLSNCGVKQPRYGDRKIRHLHTRKKGITQLIRVMSNLGKMEEHQSMIRHNERLEFLGDAVLELISSVHLYFMLPSKTEGGLAMYRSALVQNKHLAQLAKKLGLSDYMQYSHGPDLCVEDDLNHAMANCFEALLGAMYLESGLTSATILFTNVAFEEQELRDVWTNLPKHPLQAQQPDGDRHLIASSPILQKLEEFEKASGIEFTHIRLLARAFTHPQVGFNNLTLGSNQRMEFLGDSVLQFVVSVYLFKHFPEHHEGHLTLLRSSLVNHRIQATIARELGLDKLINFGNQGMNSYREKLLADILEAFVAALYVDKGLRYVETFCHVCLFPRLEDFIINQDWMDAKSQLQQCCLTSREQGKIPDLPQYKVLQNRGPAHHKRYTVAVYYKGRRMGSGEGKSIQQAEMAAAKDALASHYFPELARQKRLLDQKHQGRRRNYWNKVPRKESEEKRDREEDVEVLPRWEEKETFEEDDNTDVTQEECQPQEQ</w:t>
      </w:r>
    </w:p>
    <w:p w:rsidR="00A574D9" w:rsidRDefault="00A574D9" w:rsidP="00A574D9">
      <w:r>
        <w:t>&gt;Locus_27271_STYPI</w:t>
      </w:r>
    </w:p>
    <w:p w:rsidR="00A574D9" w:rsidRDefault="00A574D9" w:rsidP="00A574D9">
      <w:r>
        <w:t>MGDTANDTTIIGHVARGDKPLLSTENEGSFKGPKFDPPVYRQRYAAVCELVKERQAKKVLDFGCAEAKLVKTLISQDNLIHLEEVVGVDIDQQLLEESKFRIKPFTADYLRPRSHPFKVSLYQGSIAEADERFIDFDIVACIELIEHLEPDILDLMPKAVFGQLSPKVVMVTTPNVEFNVLFPDLKGFRHYDHKFEWTRAEFEKWSNTQALKYNYTVRFDGIAHGPKGTEHLGCCSQMAVFERMSSFSASRKESGIGQPYNLIAEVQFPFKKDTRTEEEKILQEVEYILWMLSSQEEVHDSEESDVDPLSSDKDETSCHYDQNHLMHDEDCAKGGNDEAQRHVYLLKELLGFRSLQKFCNEIEKLRSVLKGSSRFCLTEDERGVLWQHQSSSQWSSEESDTGWDVCGDEQEVYESKRPDSAWTEPENWDAADEITTDANVKQTEANTEVCWDSANGCNNKCWNGEDWSKLEEYGADDEFQEENSFNFHNSYTVAVPLESDGSGSDDIDGNEIGDLVWITENTAITDANPK</w:t>
      </w:r>
    </w:p>
    <w:p w:rsidR="00A574D9" w:rsidRDefault="00A574D9" w:rsidP="00A574D9">
      <w:r>
        <w:t>&gt;Locus_42865_STYPI</w:t>
      </w:r>
    </w:p>
    <w:p w:rsidR="00A574D9" w:rsidRDefault="00A574D9" w:rsidP="00A574D9">
      <w:r>
        <w:t>MSVDISVNELAVVVKAPTVLTVGENSELRTEIEKMENTMEKVSSSAGMDIPTYSKEESTDEEMPFETERIPLKRKSEEDLLDHNHKRRMTEGDQADDWENVISTTGDEKQEGENPTDEQERKVIILKGNLPKLALPEGWIALNHRSGGIIYLHKPSRVCTWSRPYHIGGGSVRKHDVPLAAIPCLHQKKGINQENTEETKSENGTSKSKNPAGSILNALNTQDVEKCVANTSVVKNTSEEQEETTDSNKNTPPTLELLDIGELGSYLSTIWEFQTLTSEQERYAVMALPQTEDDVELPSSLECLSYSVKGAENGKSPSKYCLLNAGGKTPVAILHEYCQRILKSKPVYLASESASSDSPFVAEVQIDGIKYGSGTGSSKKIARQIAAESTLEVLLPGMFKKIRDYQISDAELEFFDQVDILNPRLFEFCSKTSLPSPSQILEECLRRNQGICSSIEFKTVCGQNKSLSFIITCGKHTATGPCKNKRNGKQLASQHILKKLHPHLEKWGALIRIYCDRPTGSIKKYKKDDSETANEKSGGNSSTNTDLLERLKSEMRKMYSENENANRMDAMDKPAEPVFTVTI</w:t>
      </w:r>
    </w:p>
    <w:sectPr w:rsidR="00A574D9" w:rsidSect="00AA0E13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E13"/>
    <w:rsid w:val="0002027E"/>
    <w:rsid w:val="000958E8"/>
    <w:rsid w:val="000B27F5"/>
    <w:rsid w:val="00124D94"/>
    <w:rsid w:val="009D6E13"/>
    <w:rsid w:val="00A574D9"/>
    <w:rsid w:val="00A81C16"/>
    <w:rsid w:val="00AA0E1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5494D757-693A-4D7A-9807-56AB989DB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E13"/>
    <w:pPr>
      <w:spacing w:after="160" w:line="259" w:lineRule="auto"/>
    </w:pPr>
    <w:rPr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017</Words>
  <Characters>580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</dc:creator>
  <cp:keywords/>
  <dc:description/>
  <cp:lastModifiedBy>Yi Jin</cp:lastModifiedBy>
  <cp:revision>4</cp:revision>
  <dcterms:created xsi:type="dcterms:W3CDTF">2013-10-28T01:21:00Z</dcterms:created>
  <dcterms:modified xsi:type="dcterms:W3CDTF">2014-01-21T18:21:00Z</dcterms:modified>
</cp:coreProperties>
</file>